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356C" w:rsidRDefault="008E356C" w:rsidP="008E356C">
      <w:pPr>
        <w:spacing w:after="0" w:line="240" w:lineRule="auto"/>
        <w:jc w:val="center"/>
        <w:rPr>
          <w:b/>
        </w:rPr>
      </w:pPr>
      <w:r>
        <w:rPr>
          <w:b/>
        </w:rPr>
        <w:t>Single cell RT-qPCR analysis of induced pluripotent stem cell-derived cortical neurons reveals frequent dual layer identity</w:t>
      </w:r>
    </w:p>
    <w:p w:rsidR="00391634" w:rsidRDefault="00391634" w:rsidP="008E356C">
      <w:pPr>
        <w:spacing w:after="0" w:line="240" w:lineRule="auto"/>
      </w:pPr>
    </w:p>
    <w:p w:rsidR="00772AF1" w:rsidRPr="00D23EDD" w:rsidRDefault="00772AF1" w:rsidP="00772AF1">
      <w:pPr>
        <w:spacing w:after="0" w:line="240" w:lineRule="auto"/>
        <w:jc w:val="both"/>
      </w:pPr>
    </w:p>
    <w:p w:rsidR="00C608CE" w:rsidRPr="0068610C" w:rsidRDefault="0068610C" w:rsidP="00025565">
      <w:pPr>
        <w:rPr>
          <w:b/>
        </w:rPr>
      </w:pPr>
      <w:r>
        <w:rPr>
          <w:b/>
        </w:rPr>
        <w:t>Supplementary table 1</w:t>
      </w:r>
      <w:r w:rsidR="00C608CE">
        <w:rPr>
          <w:b/>
        </w:rPr>
        <w:t xml:space="preserve"> Number of cells analysed from each line</w:t>
      </w:r>
    </w:p>
    <w:tbl>
      <w:tblPr>
        <w:tblW w:w="0" w:type="auto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229"/>
        <w:gridCol w:w="3381"/>
        <w:gridCol w:w="3395"/>
      </w:tblGrid>
      <w:tr w:rsidR="00C608CE" w:rsidRPr="00D23EDD" w:rsidTr="00BF4D45">
        <w:trPr>
          <w:trHeight w:val="290"/>
        </w:trPr>
        <w:tc>
          <w:tcPr>
            <w:tcW w:w="1229" w:type="dxa"/>
          </w:tcPr>
          <w:p w:rsidR="00C608CE" w:rsidRPr="00D23EDD" w:rsidRDefault="00C608CE" w:rsidP="00BF4D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Cell line</w:t>
            </w:r>
          </w:p>
        </w:tc>
        <w:tc>
          <w:tcPr>
            <w:tcW w:w="3381" w:type="dxa"/>
          </w:tcPr>
          <w:p w:rsidR="00C608CE" w:rsidRPr="00D23EDD" w:rsidRDefault="00C608CE" w:rsidP="00BF4D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Age (days post-neural induction)</w:t>
            </w:r>
          </w:p>
        </w:tc>
        <w:tc>
          <w:tcPr>
            <w:tcW w:w="3395" w:type="dxa"/>
          </w:tcPr>
          <w:p w:rsidR="00C608CE" w:rsidRPr="00D23EDD" w:rsidRDefault="00C608CE" w:rsidP="00BF4D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Number of cells / neurons</w:t>
            </w:r>
          </w:p>
        </w:tc>
      </w:tr>
      <w:tr w:rsidR="00C608CE" w:rsidRPr="00D23EDD" w:rsidTr="00BF4D45">
        <w:trPr>
          <w:trHeight w:val="290"/>
        </w:trPr>
        <w:tc>
          <w:tcPr>
            <w:tcW w:w="1229" w:type="dxa"/>
          </w:tcPr>
          <w:p w:rsidR="00C608CE" w:rsidRPr="00D23EDD" w:rsidRDefault="00C608CE" w:rsidP="00BF4D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H017-3</w:t>
            </w:r>
          </w:p>
        </w:tc>
        <w:tc>
          <w:tcPr>
            <w:tcW w:w="3381" w:type="dxa"/>
          </w:tcPr>
          <w:p w:rsidR="00C608CE" w:rsidRPr="00D23EDD" w:rsidRDefault="00C608CE" w:rsidP="00BF4D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3395" w:type="dxa"/>
          </w:tcPr>
          <w:p w:rsidR="00C608CE" w:rsidRPr="00D23EDD" w:rsidRDefault="00C608CE" w:rsidP="00BF4D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09 / </w:t>
            </w:r>
            <w:r w:rsidR="00466B12">
              <w:rPr>
                <w:rFonts w:ascii="Calibri" w:hAnsi="Calibri" w:cs="Calibri"/>
                <w:color w:val="000000"/>
              </w:rPr>
              <w:t>102</w:t>
            </w:r>
          </w:p>
        </w:tc>
      </w:tr>
      <w:tr w:rsidR="00C608CE" w:rsidRPr="00D23EDD" w:rsidTr="00BF4D45">
        <w:trPr>
          <w:trHeight w:val="290"/>
        </w:trPr>
        <w:tc>
          <w:tcPr>
            <w:tcW w:w="1229" w:type="dxa"/>
          </w:tcPr>
          <w:p w:rsidR="00C608CE" w:rsidRPr="00D23EDD" w:rsidRDefault="00C608CE" w:rsidP="00BF4D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H017-3</w:t>
            </w:r>
          </w:p>
        </w:tc>
        <w:tc>
          <w:tcPr>
            <w:tcW w:w="3381" w:type="dxa"/>
          </w:tcPr>
          <w:p w:rsidR="00C608CE" w:rsidRPr="00D23EDD" w:rsidRDefault="00C608CE" w:rsidP="00BF4D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3395" w:type="dxa"/>
          </w:tcPr>
          <w:p w:rsidR="00C608CE" w:rsidRPr="00D23EDD" w:rsidRDefault="00836EB9" w:rsidP="00BF4D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 / 6</w:t>
            </w:r>
            <w:r w:rsidR="005614FF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C608CE" w:rsidRPr="00D23EDD" w:rsidTr="00BF4D45">
        <w:trPr>
          <w:trHeight w:val="290"/>
        </w:trPr>
        <w:tc>
          <w:tcPr>
            <w:tcW w:w="1229" w:type="dxa"/>
          </w:tcPr>
          <w:p w:rsidR="00C608CE" w:rsidRPr="00D23EDD" w:rsidRDefault="00C608CE" w:rsidP="00BF4D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H017-7</w:t>
            </w:r>
          </w:p>
        </w:tc>
        <w:tc>
          <w:tcPr>
            <w:tcW w:w="3381" w:type="dxa"/>
          </w:tcPr>
          <w:p w:rsidR="00C608CE" w:rsidRPr="00D23EDD" w:rsidRDefault="00C608CE" w:rsidP="00BF4D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3395" w:type="dxa"/>
          </w:tcPr>
          <w:p w:rsidR="00C608CE" w:rsidRPr="00D23EDD" w:rsidRDefault="00836EB9" w:rsidP="00BF4D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 / 13</w:t>
            </w:r>
            <w:r w:rsidR="00A36638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608CE" w:rsidRPr="00D23EDD" w:rsidTr="00BF4D45">
        <w:trPr>
          <w:trHeight w:val="290"/>
        </w:trPr>
        <w:tc>
          <w:tcPr>
            <w:tcW w:w="1229" w:type="dxa"/>
          </w:tcPr>
          <w:p w:rsidR="00C608CE" w:rsidRPr="00D23EDD" w:rsidRDefault="00836EB9" w:rsidP="00BF4D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DF1</w:t>
            </w:r>
          </w:p>
        </w:tc>
        <w:tc>
          <w:tcPr>
            <w:tcW w:w="3381" w:type="dxa"/>
          </w:tcPr>
          <w:p w:rsidR="00C608CE" w:rsidRPr="00D23EDD" w:rsidRDefault="00836EB9" w:rsidP="00BF4D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3395" w:type="dxa"/>
          </w:tcPr>
          <w:p w:rsidR="00C608CE" w:rsidRPr="00D23EDD" w:rsidRDefault="00836EB9" w:rsidP="00BF4D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 / 75</w:t>
            </w:r>
          </w:p>
        </w:tc>
      </w:tr>
    </w:tbl>
    <w:p w:rsidR="0018491E" w:rsidRDefault="0018491E" w:rsidP="00C20B2C">
      <w:pPr>
        <w:spacing w:after="0" w:line="240" w:lineRule="auto"/>
      </w:pPr>
      <w:r>
        <w:rPr>
          <w:b/>
        </w:rPr>
        <w:br w:type="page"/>
      </w:r>
      <w:r w:rsidR="0068610C">
        <w:rPr>
          <w:b/>
        </w:rPr>
        <w:lastRenderedPageBreak/>
        <w:t>Supplementary table 2</w:t>
      </w:r>
      <w:r w:rsidR="00C20B2C">
        <w:rPr>
          <w:b/>
        </w:rPr>
        <w:t xml:space="preserve"> Gene ontology enrichments for differentially expressed genes.</w:t>
      </w:r>
      <w:r w:rsidR="00C20B2C">
        <w:t xml:space="preserve"> In each case, the cell type in which the gene set is more highly expressed is shown in the first column.</w:t>
      </w:r>
      <w:r w:rsidR="00B700CC">
        <w:t xml:space="preserve"> Terms are ordered by enrichment.</w:t>
      </w:r>
    </w:p>
    <w:tbl>
      <w:tblPr>
        <w:tblW w:w="0" w:type="auto"/>
        <w:tblInd w:w="78" w:type="dxa"/>
        <w:tblLayout w:type="fixed"/>
        <w:tblLook w:val="0000"/>
      </w:tblPr>
      <w:tblGrid>
        <w:gridCol w:w="1448"/>
        <w:gridCol w:w="1417"/>
        <w:gridCol w:w="3261"/>
        <w:gridCol w:w="1275"/>
        <w:gridCol w:w="1701"/>
      </w:tblGrid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igh cell </w:t>
            </w:r>
            <w:r w:rsidRPr="00C20B2C">
              <w:rPr>
                <w:rFonts w:ascii="Calibri" w:hAnsi="Calibri" w:cs="Calibri"/>
                <w:color w:val="000000"/>
              </w:rPr>
              <w:t>type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w cell </w:t>
            </w:r>
            <w:r w:rsidRPr="00C20B2C">
              <w:rPr>
                <w:rFonts w:ascii="Calibri" w:hAnsi="Calibri" w:cs="Calibri"/>
                <w:color w:val="000000"/>
              </w:rPr>
              <w:t>type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Term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old Enrichment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Benjamini_FDR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Transcription / Cell division and chromosome partitioning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1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7.81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R017970:Homeobox, conserved sit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0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90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Homeobox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9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9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SM00389:HOX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4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86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neurogene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50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0008~regulation of growth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2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53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0182~neuron differentia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0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68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developmental protei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9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94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928~cell mo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7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3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differentia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7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32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ctivator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3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04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Secreted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09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5085~calcium ion transmembrane transporter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4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8.22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0672~synaptic vesicle membra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7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52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sushi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5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7.03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8021~synaptic vesicl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0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28E-08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calcium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6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13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 xml:space="preserve">Adult cortical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 xml:space="preserve">iPSC-derived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 xml:space="preserve">GO:0015662~ATPase activity,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coupled to transmembrane movement of ions, phosphorylative mechanism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3.5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7.55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epileps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5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58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9829~cation-transporting ATPase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4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80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2734~presynaptic membra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4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71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potassium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4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06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voltage-gated chann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4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78E-06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postsynaptic cell membra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4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78E-06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hsa04730:Long-term depress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3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47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0665~clathrin coated vesicle membra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68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hsa04930:Type II diabetes mellitu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2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50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4456~synapse pa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2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24E-16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synaps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1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43E-11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22843~voltage-gated cation channel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04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hsa04720:Long-term potentia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32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2625~ATPase activity, coupled to transmembrane movement of ion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1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19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potassium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0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6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5211~postsynaptic membra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29E-06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4703~cation channel complex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9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28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 xml:space="preserve">iPSC-derived cortical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GO:0014069~postsynaptic dens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9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9.63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Sodium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95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0955~potassium ion binding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10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8287~protein serine/threonine phosphatase complex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8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81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Sodium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8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07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816~calcium ion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8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00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0136~clathrin-coated vesicl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8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05E-06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3001~generation of a signal involved in cell-cell signaling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8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79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5244~voltage-gated ion channel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7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86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22832~voltage-gated channel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7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86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5202~synaps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7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63E-16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813~potassium ion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7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8.16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5249~voltage-gated potassium channel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7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66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836~neurotransmitter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6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74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hsa04912:GnRH signaling pathwa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49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1402~sodium ion binding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74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1420~alkali metal ion binding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6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86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55065~metal ion homeosta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9.85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4702~ion channel complex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9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 xml:space="preserve">Adult cortical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 xml:space="preserve">iPSC-derived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 xml:space="preserve">GO:0006754~ATP biosynthetic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2.5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00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onic chann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5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8E-06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hsa04020:Calcium signaling pathwa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5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9.29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hsa04270:Vascular smooth muscle contrac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5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71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814~sodium ion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5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01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875~cellular metal ion homeosta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5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03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55074~calcium ion homeosta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57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5267~potassium channel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8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3492~ATPase activity, coupled to movement of substance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64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0659~cytoplasmic vesicle membra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35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874~cellular calcium ion homeosta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02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2506~vesicle membra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4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8.93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0135~coated vesicl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1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0662~coated vesicle membra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12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22836~gated channel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04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55080~cation homeosta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23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6820~hydrolase activity, acting on acid anhydrides, catalyzing transmembrane movement of substance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4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8.03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2626~ATPase activity, coupled to transmembrane movement of substance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4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8.03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 xml:space="preserve">iPSC-derived cortical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GO:0015672~monovalent inorganic cation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37E-06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7268~synaptic transmiss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3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41E-06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5674~di-, tri-valent inorganic cation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3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23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9206~purine ribonucleoside triphosphate biosynthet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31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5261~cation channel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5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9201~ribonucleoside triphosphate biosynthet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3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77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9145~purine nucleoside triphosphate biosynthet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3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77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55066~di-, tri-valent inorganic cation homeosta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04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5405~P-P-bond-hydrolysis-driven transmembrane transporter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9.07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5399~primary active transmembrane transporter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9.07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0003~cellular cation homeosta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00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9226~transmission of nerve impuls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33E-06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5516~calmodulin binding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9.38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6034~ATP me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79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hsa04540:Gap junc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52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cell junc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26E-07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7626~locomotory behavior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77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0005~cellular di-, tri-valent inorganic cation homeosta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65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5216~ion channel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61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 xml:space="preserve">Adult cortical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 xml:space="preserve">iPSC-derived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GO:0030001~metal ion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58E-06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6873~metal ion transmembrane transporter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61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on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83E-08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22838~substrate specific channel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79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0424~ax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9.98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22803~passive transmembrane transporter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8.32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5267~channel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8.32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4433~cytoplasmic vesicle pa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49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palmitat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18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812~cation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31E-06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50801~ion homeosta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56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2940~secretion by cel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36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164~purine nucleotide biosynthet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95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tpr repea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01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3005~neuron projec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65E-06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7610~behavior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63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5083~small GTPase regulator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84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811~ion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9.44E-08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0054~cell junc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79E-07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55082~cellular chemical homeosta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30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873~cellular ion homeosta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16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7267~cell-cell signaling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6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calcium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21E-06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cell adhes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69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cytoplasmic vesicl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2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mmunoglobulin domai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51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50877~neurological system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58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compositionally biased region:Ser-rich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83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0695~GTPase regulator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43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8878~chemical homeosta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07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5509~calcium ion binding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25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8666~neuron developmen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40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60589~nucleoside-triphosphatase regulator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61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cell membra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17E-08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lipoprotei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89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0182~neuron differentia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23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lgi apparatu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11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 xml:space="preserve">iPSC-derived cortical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GO:0019898~extrinsic to membra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18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6023~cytoplasmic membrane-bounded vesicl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7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7155~cell adhes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5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22610~biological adhes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5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1988~membrane-bounded vesicl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88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1982~vesicl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9.37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2995~cell projec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48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8092~cytoskeletal protein binding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64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1410~cytoplasmic vesicl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26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4459~plasma membrane pa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57E-07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5887~integral to plasma membra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71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5886~plasma membra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34E-1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topological domain:Extracellular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8.83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1226~intrinsic to plasma membra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58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topological domain:Cytoplasmic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56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5794~Golgi apparatu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14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16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lycoprotei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92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lycosylation site:N-linked (GlcNAc...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43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 xml:space="preserve">Adult cortical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 xml:space="preserve">iPSC-derived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membra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66E-10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transmembrane reg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8.78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transmembra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40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signa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91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1224~intrinsic to membra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37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lternative splicing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9.64E-08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6021~integral to membra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31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splice varian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21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dult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phosphoprotei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7.88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luconeogene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1.7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47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h_glycolysisPathway:Glycolysis Pathwa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9.1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62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lycoly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5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07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096~glycoly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8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67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007~glucose ca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4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92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9063~cellular amino acid ca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3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9.98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6365~monosaccharide ca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2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38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6164~alcohol ca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2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9.55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9310~amine ca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1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7.19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9320~hexose ca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97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6395~carboxylic acid ca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0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45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6054~organic acid ca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0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45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hsa00010:Glycolysis / Gluconeogene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45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4275~cellular carbohydrate ca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69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8770~pigment granul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2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47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2470~melanosom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2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47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6052~carbohydrate ca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1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4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006~glucose me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9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72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R016040:NAD(P)-binding domai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8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71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9318~hexose me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6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54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nad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5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8.32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5996~monosaccharide me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5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091~generation of precursor metabolites and energ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42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oxidoreductas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88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55114~oxidation reduc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2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mitochondr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62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5739~mitochondr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6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disease muta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19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 xml:space="preserve">iPSC-derived cortical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Fetal quiescent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signa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73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neurogene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0.0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32E-06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hsa03010:Ribosom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8.4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06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ribosom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8.3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49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22626~cytosolic ribosom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7.9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90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414~translational elonga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7.5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32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differentia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8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9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7409~axonogene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4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45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8812~neuron projection morphogene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4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10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8667~cell morphogenesis involved in neuron differentia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91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1175~neuron projection developmen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0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41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6477~cell migra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9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26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0182~neuron differentia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8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43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8858~cell projection morphogene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6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72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0904~cell morphogenesis involved in differentia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6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62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ribosomal protei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5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83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8870~cell motil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5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44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51674~localization of cel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5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44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developmental protei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4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54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 xml:space="preserve">Fetal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 xml:space="preserve">iPSC-derived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 xml:space="preserve">GO:0048666~neuron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developmen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4.4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39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2990~cell part morphogene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3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03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928~cell mo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2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8.00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chromosomal rearrangemen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0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24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ribonucleoprotei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7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88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3700~transcription factor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38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0528~transcription regulator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02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quiescen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phosphoprotei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56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luconeogene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0.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18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3176~proton-transporting V-type ATPase complex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7.3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08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ubiquino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7.0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09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Hydrogen ion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87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6469~proton-transporting two-sector ATPase complex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9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44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lycoly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7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7.59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5985~energy coupled proton transport, down electrochemical gradien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6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80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5986~ATP synthesis coupled proton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6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80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096~glycoly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5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10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respiratory chai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5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22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5078~hydrogen ion transmembrane transporter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2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21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hsa05110:Vibrio cholerae infec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2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85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hsa00051:Fructose and mannose metabolism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1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13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50136~NADH dehydrogenase (quinone)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1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04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8137~NADH dehydrogenase (ubiquinone)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1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04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3954~NADH dehydrogenase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1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04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5077~monovalent inorganic cation transmembrane transporter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1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04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120~mitochondrial electron transport, NADH to ubiquino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9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12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119~oxidative phosphoryla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9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8.80E-06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6655~oxidoreductase activity, acting on NADH or NADPH, quinone or similar compound as acceptor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9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3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2775~mitochondrial ATP synthesis coupled electron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8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08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2773~ATP synthesis coupled electron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8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08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5992~proton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8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01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4220~ion transmembrane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8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33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0964~NADH dehydrogenase complex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8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9.93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5747~mitochondrial respiratory chain complex I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8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9.93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5271~respiratory chain complex I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8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9.93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hsa00010:Glycolysis / Gluconeogene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8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94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818~hydrogen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6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64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 xml:space="preserve">iPSC-derived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 xml:space="preserve">Fetal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 xml:space="preserve">hsa00190:Oxidative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phosphoryla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4.6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6E-08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5746~mitochondrial respiratory chai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4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08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6651~oxidoreductase activity, acting on NADH or NADPH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3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31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007~glucose ca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3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23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hsa05012:Parkinson's diseas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2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97E-07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electron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2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82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70469~respiratory chai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2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3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22904~respiratory electron transport chai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1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89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22890~inorganic cation transmembrane transporter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0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72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hsa05130:Pathogenic Escherichia coli infec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6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6034~ATP me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7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7.56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6164~alcohol ca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7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01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22900~electron transport chai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7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62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9205~purine ribonucleoside triphosphate me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5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16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9199~ribonucleoside triphosphate me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5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91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4455~mitochondrial membrane pa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5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48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091~generation of precursor metabolites and energ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5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7.50E-09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754~ATP biosynthet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4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03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9206~purine ribonucleoside triphosphate biosynthet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4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31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9144~purine nucleoside triphosphate me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4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7.63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9201~ribonucleoside triphosphate biosynthet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3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16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9145~purine nucleoside triphosphate biosynthet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3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16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5333~cellular respira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3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77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9141~nucleoside triphosphate me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2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15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9142~nucleoside triphosphate biosynthet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2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80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0424~ax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2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65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mitochondrion inner membra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2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00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9717~synaptosom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1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10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hsa05010:Alzheimer's diseas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09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9150~purine ribonucleotide me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0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3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9152~purine ribonucleotide biosynthet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0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08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9259~ribonucleotide me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8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13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164~purine nucleotide biosynthet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8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98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8193~Golgi vesicle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7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29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163~purine nucleotide me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7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89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hsa05016:Huntington's diseas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6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24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5743~mitochondrial inner membra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5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19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 xml:space="preserve">iPSC-derived cortical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9165~nucleotide biosynthet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5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55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3005~neuron projec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3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10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9866~organelle inner membra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3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10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5625~soluble frac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7.57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1966~mitochondrial membra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24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5740~mitochondrial envelop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56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6192~vesicle-mediated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59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on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23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55114~oxidation reduc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88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1967~organelle envelop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07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1975~envelop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94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protein 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86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4429~mitochondrial pa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14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2995~cell projec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56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1090~organelle membra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10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transpo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5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5739~mitochondr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9.19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5829~cytoso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62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cetyla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80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 xml:space="preserve">Fetal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 xml:space="preserve">iPSC-derived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114.Genomic_reformatting_Brain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_Ischemia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30.7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13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8704~embryonic skeletal system morphogene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6.2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78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0261~chromosome condensa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6.2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78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cell cycle contro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3.7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66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51216~cartilage developmen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2.6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9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stress respons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9.9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62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8705~skeletal system morphogene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9.5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16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7059~chromosome segrega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7.0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20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mito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8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03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3566~structure-specific DNA binding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6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24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3565~sequence-specific DNA binding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5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83E-07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cell divis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2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50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0122~negative regulation of transcription from RNA polymerase II promoter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2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7.02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DNA binding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1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10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7067~mito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7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22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0280~nuclear divis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7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22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5944~positive regulation of transcription from RNA polymerase II promoter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7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38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0087~M phase of mitotic cell cycl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6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80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5892~negative regulation of transcription, DNA-dependen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6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24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8285~organelle fiss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5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46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51253~negative regulation of RNA me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5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41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cell cycl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4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77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5893~positive regulation of transcription, DNA-dependen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2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3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51254~positive regulation of RNA me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2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5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5941~positive regulation of transcrip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1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04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6481~negative regulation of transcrip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1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60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0279~M phas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1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03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3700~transcription factor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9.47E-08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0628~positive regulation of gene express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1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39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51301~cell divis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0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82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22403~cell cycle phas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9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65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0278~mitotic cell cycl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9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70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5934~negative regulation of nucleobase, nucleoside, nucleotide and nucleic acid me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9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48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51172~negative regulation of nitrogen compound me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8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44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51173~positive regulation of nitrogen compound me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8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13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1328~positive regulation of cellular biosynthet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8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08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5935~positive regulation of nucleobase, nucleoside, nucleotide and nucleic acid me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7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60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0629~negative regulation of gene express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7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49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9891~positive regulation of biosynthet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7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09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0557~positive regulation of macromolecule biosynthet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7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46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0558~negative regulation of macromolecule biosynthet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6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6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1327~negative regulation of cellular biosynthet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6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34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9890~negative regulation of biosynthet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5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52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activator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5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03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51726~regulation of cell cycl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3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08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357~regulation of transcription from RNA polymerase II promoter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1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36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22402~cell cycle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1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8.36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0604~positive regulation of macromolecule me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83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developmental protei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52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0605~negative regulation of macromolecule me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9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8.15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15630~microtubule cytoskelet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8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51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7049~cell cycl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8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96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5654~nucleoplasm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7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8.82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0528~transcription regulator activit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59E-05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4430~cytoskeletal par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5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68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 xml:space="preserve">iPSC-derived cortical </w:t>
            </w:r>
            <w:r w:rsidRPr="00C20B2C">
              <w:rPr>
                <w:rFonts w:ascii="Calibri" w:hAnsi="Calibri" w:cs="Calibri"/>
                <w:color w:val="000000"/>
              </w:rPr>
              <w:lastRenderedPageBreak/>
              <w:t>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GO:0005730~nucleolu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27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lastRenderedPageBreak/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1981~nuclear lume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4.32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51252~regulation of RNA metabolic proces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52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dna-binding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01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6355~regulation of transcription, DNA-dependen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27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transcription regula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67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Transcrip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00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70013~intracellular organelle lume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9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9.66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03677~DNA binding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5.85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3233~organelle lume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9.60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31974~membrane-enclosed lume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08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5449~regulation of transcrip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6.43E-03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nucleu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38E-04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3232~intracellular non-membrane-bounded organell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65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GO:0043228~non-membrane-bounded organell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2.65E-02</w:t>
            </w:r>
          </w:p>
        </w:tc>
      </w:tr>
      <w:tr w:rsidR="00C20B2C" w:rsidRPr="00C20B2C" w:rsidTr="00C20B2C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Fetal replicat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iPSC-derived cortical neurons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phosphoprotei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20B2C" w:rsidRPr="00C20B2C" w:rsidRDefault="00C20B2C" w:rsidP="00C20B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20B2C">
              <w:rPr>
                <w:rFonts w:ascii="Calibri" w:hAnsi="Calibri" w:cs="Calibri"/>
                <w:color w:val="000000"/>
              </w:rPr>
              <w:t>7.49E-03</w:t>
            </w:r>
          </w:p>
        </w:tc>
      </w:tr>
    </w:tbl>
    <w:p w:rsidR="00D92288" w:rsidRDefault="00D92288" w:rsidP="00C20B2C">
      <w:pPr>
        <w:spacing w:after="0" w:line="240" w:lineRule="auto"/>
      </w:pPr>
    </w:p>
    <w:p w:rsidR="0068610C" w:rsidRDefault="0068610C">
      <w:r>
        <w:br w:type="page"/>
      </w:r>
    </w:p>
    <w:p w:rsidR="0068610C" w:rsidRPr="00D41EAF" w:rsidRDefault="0068610C" w:rsidP="0068610C">
      <w:pPr>
        <w:spacing w:after="0" w:line="240" w:lineRule="auto"/>
        <w:jc w:val="both"/>
      </w:pPr>
      <w:r>
        <w:rPr>
          <w:b/>
        </w:rPr>
        <w:lastRenderedPageBreak/>
        <w:t>Supplementary table 3</w:t>
      </w:r>
      <w:r>
        <w:t xml:space="preserve"> </w:t>
      </w:r>
      <w:r>
        <w:rPr>
          <w:b/>
        </w:rPr>
        <w:t xml:space="preserve">Biomark primers. </w:t>
      </w:r>
      <w:r>
        <w:t>Pcw = post conceptional weeks</w:t>
      </w:r>
    </w:p>
    <w:tbl>
      <w:tblPr>
        <w:tblW w:w="10520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229"/>
        <w:gridCol w:w="1778"/>
        <w:gridCol w:w="3260"/>
        <w:gridCol w:w="3119"/>
        <w:gridCol w:w="1134"/>
      </w:tblGrid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23EDD">
              <w:rPr>
                <w:rFonts w:ascii="Calibri" w:hAnsi="Calibri" w:cs="Calibri"/>
                <w:b/>
                <w:color w:val="000000"/>
              </w:rPr>
              <w:t>Target</w:t>
            </w:r>
          </w:p>
        </w:tc>
        <w:tc>
          <w:tcPr>
            <w:tcW w:w="1778" w:type="dxa"/>
          </w:tcPr>
          <w:p w:rsidR="0068610C" w:rsidRPr="00094E34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Function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23EDD">
              <w:rPr>
                <w:rFonts w:ascii="Calibri" w:hAnsi="Calibri" w:cs="Calibri"/>
                <w:b/>
                <w:color w:val="000000"/>
              </w:rPr>
              <w:t>Forward primer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23EDD">
              <w:rPr>
                <w:rFonts w:ascii="Calibri" w:hAnsi="Calibri" w:cs="Calibri"/>
                <w:b/>
                <w:color w:val="000000"/>
              </w:rPr>
              <w:t>Reverse primer</w:t>
            </w:r>
          </w:p>
        </w:tc>
        <w:tc>
          <w:tcPr>
            <w:tcW w:w="1134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Exon-exon spanning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CTB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control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CAACCGCGAGAAGATGA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AGCACAGCCTGGATAGC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DAMTS3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occipital lobe (8-12 pcw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CTGGGGCTAGACATGTGTT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GCCTGTAGCCTGGTTCTT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KR1C3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6b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GCTGGGTTCCGCCATAT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GTCGATGAAAAGTGGACC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NK2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adaptor protein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GATGTGGCATCAGTCCT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CATGCAGGGGAGTAAAAC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NXA1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6b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AGTGCGCCACAAGCA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CCTTATGGCGAGTTC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B3GALT2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6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ATGGCGTGCCAAAAGT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TCACATTGTCTCTCTTGTAGT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BCL11B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>
              <w:t>d</w:t>
            </w:r>
            <w:r w:rsidRPr="007A6E65">
              <w:t>eep-layer neurons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AACCCGCAGCACTTGT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CTCGTCTTCTTCGAGGATGG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NDNF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1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CAGATGGAGCTGAAATTAGC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TCCAAAGGCGCATCA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ACNA1E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2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CCTTTGAAGCTCGTGTC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AGAGGTACCATGGCCTT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ARTPT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2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AGAAGAAGTATGGCCAAGTC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TCCTTGCCCCTTTCCTCA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BLN1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hindbrain (cerebellum and upper rhombic lip) (all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CGCAAAGGGATCTACAGTTTT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CAGCGAAGGCTGAAATCA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BLN2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frontal lobe (all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CAGCTTCCACGTGGTCA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GGCCGAGATCACTGGGT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CK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2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GAACGGATGGCGAGTC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CGATGGACATTCGTCCAG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DH24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6b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TTTCCCCTTGGGCCCTA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TGAGCAGTCACCTGGAT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HRNA3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4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GACCAACCTGTGGCTC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TGAACTCTGCCCCACCAT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HRNA7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1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CCAGATGGCCAGATTTGG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GTGTGGAATGTGGCGTC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NR1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1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CGTCTGAGGATGGGAAGGT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GGACCAGGGTCTTGGCT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LS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PNE7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5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GCCGAACGAGTACCTG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AAACCCCAAAGCGGAAAA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UX1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>
              <w:t>p</w:t>
            </w:r>
            <w:r w:rsidRPr="007A6E65">
              <w:t>rogenitor cells and upper-layer neurons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CGGACCTTGAAAGGGCA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CGATGAGAGCTGTTCCCTT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YP26A1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frontal lobe (8-12 pcw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GACCCTTCGACTGAATCC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AGCCCTTGGGAATCTGGT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DBH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adrenergic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AGTGGGAGATCGTGAACC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CCGACACGACCTTCTTC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DLG4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postsynaptic marker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GCTGGAGCAGGAGTTCA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CACGCTTCACCTTGTGGT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EBF3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hindbrain (cerebellum and upper rhombic lip) (8-12 pcw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TCCTGGGCGCTTTGTCT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TTGGGATCACTTTCTGCAAC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EOMES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>
              <w:t>s</w:t>
            </w:r>
            <w:r w:rsidRPr="007A6E65">
              <w:t>econdary progenitor cells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TGTGGCAAAGCCGACAAT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TCATCCAGTGGGAACCAGT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FEZF2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telencephalon (all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GCTCTGCAGGCACAAAATT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CCGCACTGGTTGCATTT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FOXG1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telencephalon (all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CCAGCAGCACTTTGAGTT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AGTCAACACGGAGCTGT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LS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ABRA2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GABA receptor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CCAATCAATCGGAAAGGAGA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CAGGTGGAAATGAGCTGT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ABRA5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GABA receptor &amp; layer 6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CTCTTGGATGGCTACGAC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ACGTAGATGTCGGTCCT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ABRB1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GABA receptor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GGGCTTCTCTCTTTCC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TGACATGTTGCTGGGTT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AD1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GABA synthesis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TCCTGGTTGACTGCAGAGA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CAGTGGAGAGCTGGTTG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AD2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GABA synthesis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TGCTCCAAAGTGGATGTCAA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AAGTGGGCCTTTCTCCAT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APDH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control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AACGGGAAGCTTGTCATC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TCGCCCCACTTGATTTTGG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FAP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glia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CCAGTTGCAGTCCTTGA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CGCATCTGCCTCTC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PHN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 xml:space="preserve">inhibitory </w:t>
            </w:r>
            <w:r w:rsidRPr="007A6E65">
              <w:lastRenderedPageBreak/>
              <w:t>synapses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lastRenderedPageBreak/>
              <w:t>GTGGTTGCAGTCATGTCAAC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GATTGCTGTCTCGAATCTTC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lastRenderedPageBreak/>
              <w:t>GRIA1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AMPA receptor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GCTCCACGTGATTGAAATG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GCTGCAGGGACAAACTT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RIA2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AMPA receptor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GAATGGGATGGTTGGAG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ACCTCTTCTCTCACAAGGGT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RIA3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AMPA receptor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GGGCTTTTGGGTCATT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TCCTGCACTGTGTTTCT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RIA4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AMPA receptor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CAAATCCTGCTGCTCC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TTCCCTGTCAGCCCTTG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RIN1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NMDA receptor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GCAACACCAACATCTGG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CATCCGCATACTTGGAAGA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RIN2A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NMDA receptor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ACCGGCCTCAGTGAC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GGCACTGTCCCAAATCG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RIN2B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NMDA receptor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CACCCGAAACTGGTGAT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CAGGGACTTGTCTTTC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HNF1A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iver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GTACGTCCGCAAGC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CCTGTGGGCTCTTCAAT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HOXB2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myelencephalon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CACGGCTTACACCAACA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GCCGGCACAGGTACTTATT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LS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HOXB3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myelencephalon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CCTTCGTCATGAATGGGAT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GCAGGCGACAAATCTC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HTR2C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serotonergic &amp; layer 5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GACTGAAGCAATCATGGTGAA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CTACTGGGCTCACAGA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KCNC1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potassium channel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CTCTTCGAGGACCCGTA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GACCAGGATGAAGAAGAGGG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KCNC3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potassium channel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CTTCGAGGACCCCTACT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AAGGTGGTGATGGAGATG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KCNK2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6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ATCAGTCACTGGGATTTGGG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CGTGGTGAGATGTTTC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MAP2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pan−neuronal marker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AACGGAGAGCTGACCTC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TACAGCCTCAGCAGTGACT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MBP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glia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AGCTCCAGACCATCCAAG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GGAGGGTCTCTTCTGTGA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LS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temporal lobe (all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CCCCAATGACCTGCTGA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TTTTCCAAGGACGGTTGAAG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MFGE8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3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CCCAGCAGCAATGACGAT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CGTCACCACACCTGTT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MIOX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kidney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AAAGACAAGGCCAGCTTC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CGTGTGCATGAGCTTGT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MKI67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>
              <w:t>c</w:t>
            </w:r>
            <w:r w:rsidRPr="007A6E65">
              <w:t>ycling cells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GAGTAACGCGGAGTGTC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TTGACACACACATTGTCCT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MPPED1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neocortex &amp; telencephalon (all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CCCTGCTGGAGAAATGG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GGGACCCAGTCCAGG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NANOG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>
              <w:t>stem</w:t>
            </w:r>
            <w:r w:rsidRPr="007A6E65">
              <w:t xml:space="preserve"> cell marker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CCTTGCTTTGAAGCATC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TTCTTCAGGCCCACAAATCA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LS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NCAM1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pan−neuronal marker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TCCCAGTCCATGTACCTTG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GTTCCCCTCCCAAGTGTA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NEFL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thalamus (8-12 pcw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CGTGAAGATGGCTTTGGAT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AGGCAGATCGGCCAAAGA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NES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>
              <w:t>neural progenitor cell</w:t>
            </w:r>
            <w:r w:rsidRPr="007A6E65">
              <w:t xml:space="preserve"> marker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CTGCGGGCTACTGAA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TGAGCGATCTGGCTCTGT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NEUROD6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neocortex &amp; telencephalon (all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GAGACGATGCGACACTC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CAGACTCATCAAACGGTAGTGTT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NR2F1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temporal lobe (8-12 pcw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AAAGCCATCGTGCTGTTCA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CTCCTCACGTACTCCTC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NR2F2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amygdala (all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TCAAGGCCATAGTCCTGTTC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AAGCTTTCCACATGGGCTA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NTNG2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6b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TGCCACTGCAGGTTC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TCACCACATTCAGGAAGT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OLIG2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glia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GGAGCGAGCTCCTCA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TGGCCCCAGGGGAAGAT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OPRK1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6b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CTTGGAGGCACCAAAGTC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GTCCCACCAGGAGTAGT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PAX6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>
              <w:t>neural progenitor cell</w:t>
            </w:r>
            <w:r w:rsidRPr="007A6E65">
              <w:t xml:space="preserve"> marker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CCCACATATGCAGACACAC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AACTGACACACCAGGGGA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PDE1A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6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CATACAGGGACAACAAACAA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CTCAAGGACAGAGCGAT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PDYN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4 &amp; striatum &amp; ganglionic eminence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AGGATGGTCCCAAACCTATC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GAAAGCTCTGGCATCTCTC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lastRenderedPageBreak/>
              <w:t>POU3F2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>
              <w:t>p</w:t>
            </w:r>
            <w:r w:rsidRPr="007A6E65">
              <w:t>rogenitor cells and upper-layer neurons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GGATCAAACTGGGATTTACC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GAGAACACGTTGCCATA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LS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POU5F1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>
              <w:t>stem</w:t>
            </w:r>
            <w:r w:rsidRPr="007A6E65">
              <w:t xml:space="preserve"> cell marker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GTATTCAGCCAAACGACCAT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CGCAGCTTACACATGTTCT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LS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PPP1R1B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parietal lobe (8-12 pcw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CTCAAGTCGAAGAGACCCAA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CAGGTGAGACTCAGC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PRSS12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3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TTAGCATTGCCTGCTACC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TTCTCCATCCATCAGTCTGA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RASGRF2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2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AAGGACTAAAGGCAAGGATAGC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TTCAGCATGGGGAGCA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RORB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4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GCAGACCCACACCTATG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TTGTTGCCACAGTGCTTC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RSPO3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hippocampus (8-12 pcw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GAATACATCGGCAGCCA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CCTTGGCAGCCTTGACT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RXFP1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6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GTCGAATTTCCCCACCAAC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AACGGGTGAGGACGTTATT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RXRG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striatum (8-12 pcw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TGCCTGCGAGCCATTGT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CGCAGAGTCTCCACCT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SATB2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>
              <w:t>u</w:t>
            </w:r>
            <w:r w:rsidRPr="007A6E65">
              <w:t>pper layers and some layer 5 neurons &amp; neocortex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TTGCCAAAGTGGCTGCA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TTCTGGGCTTGGGTTCTC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SCN4B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3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AAGTGGACAACACAGTGAC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GAGGAGCTCACGAGA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SIX3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amygdala (all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GCCTCACTCCCACAC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TGCCGCTCGGTCC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SLC17A6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glutamate transport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GGGCTACATCATCACTC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AAGTATGGCAGCTCCGA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SLC17A7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glutamate transport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CCATCTCCTTCCTGGTCCT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GCTATGTCCAGGTGGTTCA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SLC32A1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GABA transport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GGCTGGAACGTGACCAA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AGAAACAACCCCAGGTAGC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SOX2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>
              <w:t xml:space="preserve">neural progenitor cell </w:t>
            </w:r>
            <w:r w:rsidRPr="007A6E65">
              <w:t xml:space="preserve"> marker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ATGAAGGAGCACCCGGATT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GGGCAGCGTGTACTTATC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LS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SV2C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3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GACAGAATTGGGCGCTT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TGCCGAACCAAAGGAAG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SYN1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presynaptic marker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CAAGGACGGAAGGGATC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TCTTCATCCTGGTGGTCA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SYNDIG1L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striatum (all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GGGACCAGGAGGATGA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GCGTGAGGAAGTTGTCTT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SYT2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parietal lobe (all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CATCCTGGAGGCTAAGA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TGCATCAGGTGGATCTTCA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SYT6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layer 6b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CTGACCTGTCTCGGGAAA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GAACATGATCTCTCCCAAGTC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BR1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>
              <w:t>p</w:t>
            </w:r>
            <w:r w:rsidRPr="007A6E65">
              <w:t>relate, layer 1 and deep-layer neurons &amp; telencephalon (8-12 pcw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ACGAACAACAAAGGAGCTTC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GTACTTGTGCAAGGACTGT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CF7L2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thalamus (all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CACCGTAGGACAAATCC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CCTGTCGTGATTGGGTA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ENM2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occipital lobe (all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GGCAGGCAAGGATAGC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TGGCCTCGGATGAGAGA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PH1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serotonergic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CGGACTTGGCTATGAACT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TTCCCCAGGTCTTAATCTC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TR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hippocampus (all)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CTGCCTTGCTGGACTGGT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CCACATTGATGGCAGGAC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UBB3</w:t>
            </w:r>
          </w:p>
        </w:tc>
        <w:tc>
          <w:tcPr>
            <w:tcW w:w="1778" w:type="dxa"/>
          </w:tcPr>
          <w:p w:rsidR="0068610C" w:rsidRPr="007A6E65" w:rsidRDefault="0068610C" w:rsidP="00450C51">
            <w:pPr>
              <w:spacing w:after="0" w:line="240" w:lineRule="auto"/>
              <w:jc w:val="center"/>
            </w:pPr>
            <w:r w:rsidRPr="007A6E65">
              <w:t>pan−neuronal marker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AGCGGATCAGCGTCTACTA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GTTCCAGGTCCACCAGA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  <w:tr w:rsidR="0068610C" w:rsidRPr="00D23EDD" w:rsidTr="00450C51">
        <w:trPr>
          <w:trHeight w:val="290"/>
        </w:trPr>
        <w:tc>
          <w:tcPr>
            <w:tcW w:w="122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VAT1L</w:t>
            </w:r>
          </w:p>
        </w:tc>
        <w:tc>
          <w:tcPr>
            <w:tcW w:w="1778" w:type="dxa"/>
          </w:tcPr>
          <w:p w:rsidR="0068610C" w:rsidRDefault="0068610C" w:rsidP="00450C51">
            <w:pPr>
              <w:spacing w:after="0" w:line="240" w:lineRule="auto"/>
              <w:jc w:val="center"/>
            </w:pPr>
            <w:r w:rsidRPr="007A6E65">
              <w:t>layer 5</w:t>
            </w:r>
          </w:p>
        </w:tc>
        <w:tc>
          <w:tcPr>
            <w:tcW w:w="3260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TCCAACATGGTAACTGGAGAGAC</w:t>
            </w:r>
          </w:p>
        </w:tc>
        <w:tc>
          <w:tcPr>
            <w:tcW w:w="3119" w:type="dxa"/>
          </w:tcPr>
          <w:p w:rsidR="0068610C" w:rsidRPr="00D23EDD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23EDD">
              <w:rPr>
                <w:rFonts w:ascii="Calibri" w:hAnsi="Calibri" w:cs="Calibri"/>
                <w:color w:val="000000"/>
              </w:rPr>
              <w:t>GATGGGGTTCACCTTCTCCA</w:t>
            </w:r>
          </w:p>
        </w:tc>
        <w:tc>
          <w:tcPr>
            <w:tcW w:w="1134" w:type="dxa"/>
          </w:tcPr>
          <w:p w:rsidR="0068610C" w:rsidRDefault="0068610C" w:rsidP="00450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E</w:t>
            </w:r>
          </w:p>
        </w:tc>
      </w:tr>
    </w:tbl>
    <w:p w:rsidR="00D92288" w:rsidRDefault="00D92288">
      <w:r>
        <w:br w:type="page"/>
      </w:r>
    </w:p>
    <w:p w:rsidR="00D00520" w:rsidRDefault="00D00520">
      <w:r>
        <w:rPr>
          <w:b/>
        </w:rPr>
        <w:lastRenderedPageBreak/>
        <w:t>Supplem</w:t>
      </w:r>
      <w:r w:rsidR="00B43425">
        <w:rPr>
          <w:b/>
        </w:rPr>
        <w:t>entary table 4 Immunofluorescence</w:t>
      </w:r>
      <w:r>
        <w:rPr>
          <w:b/>
        </w:rPr>
        <w:t xml:space="preserve"> co-expression of layer markers. </w:t>
      </w:r>
      <w:r w:rsidRPr="00D00520">
        <w:t xml:space="preserve">The </w:t>
      </w:r>
      <w:r>
        <w:t xml:space="preserve">mean ± standard </w:t>
      </w:r>
      <w:r w:rsidR="0046404C">
        <w:t xml:space="preserve">deviation of percentages of </w:t>
      </w:r>
      <w:r w:rsidR="00AF520A">
        <w:t xml:space="preserve">DAPI positive </w:t>
      </w:r>
      <w:r w:rsidR="0046404C">
        <w:t>cells positive for different combinations of layer markers is</w:t>
      </w:r>
      <w:r>
        <w:t xml:space="preserve"> reported. Five separate fields of view were counted for each layer marker combination</w:t>
      </w:r>
      <w:r w:rsidR="00BD0D0F">
        <w:t xml:space="preserve"> in AH017-3 iPSC-derived cortical neurons 140 days post-neural induction</w:t>
      </w:r>
      <w:r>
        <w:t>.</w:t>
      </w:r>
    </w:p>
    <w:tbl>
      <w:tblPr>
        <w:tblStyle w:val="TableGrid"/>
        <w:tblW w:w="0" w:type="auto"/>
        <w:tblLook w:val="04A0"/>
      </w:tblPr>
      <w:tblGrid>
        <w:gridCol w:w="2155"/>
        <w:gridCol w:w="2161"/>
        <w:gridCol w:w="2138"/>
        <w:gridCol w:w="2145"/>
        <w:gridCol w:w="2083"/>
      </w:tblGrid>
      <w:tr w:rsidR="0046404C" w:rsidTr="0046404C">
        <w:tc>
          <w:tcPr>
            <w:tcW w:w="2155" w:type="dxa"/>
          </w:tcPr>
          <w:p w:rsidR="0046404C" w:rsidRDefault="0046404C" w:rsidP="006928F9">
            <w:pPr>
              <w:jc w:val="center"/>
              <w:rPr>
                <w:b/>
              </w:rPr>
            </w:pPr>
            <w:r>
              <w:rPr>
                <w:b/>
              </w:rPr>
              <w:t>Deep layer marker</w:t>
            </w:r>
          </w:p>
        </w:tc>
        <w:tc>
          <w:tcPr>
            <w:tcW w:w="2161" w:type="dxa"/>
          </w:tcPr>
          <w:p w:rsidR="0046404C" w:rsidRDefault="0046404C" w:rsidP="006928F9">
            <w:pPr>
              <w:jc w:val="center"/>
              <w:rPr>
                <w:b/>
              </w:rPr>
            </w:pPr>
            <w:r>
              <w:rPr>
                <w:b/>
              </w:rPr>
              <w:t>Upper layer marker</w:t>
            </w:r>
          </w:p>
        </w:tc>
        <w:tc>
          <w:tcPr>
            <w:tcW w:w="2138" w:type="dxa"/>
          </w:tcPr>
          <w:p w:rsidR="0046404C" w:rsidRDefault="0046404C" w:rsidP="006928F9">
            <w:pPr>
              <w:jc w:val="center"/>
              <w:rPr>
                <w:b/>
              </w:rPr>
            </w:pPr>
            <w:r>
              <w:rPr>
                <w:b/>
              </w:rPr>
              <w:t>Deep layer alone</w:t>
            </w:r>
          </w:p>
          <w:p w:rsidR="0046404C" w:rsidRDefault="0046404C" w:rsidP="006928F9">
            <w:pPr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2145" w:type="dxa"/>
          </w:tcPr>
          <w:p w:rsidR="0046404C" w:rsidRDefault="0046404C" w:rsidP="006928F9">
            <w:pPr>
              <w:jc w:val="center"/>
              <w:rPr>
                <w:b/>
              </w:rPr>
            </w:pPr>
            <w:r>
              <w:rPr>
                <w:b/>
              </w:rPr>
              <w:t>Upper layer alone</w:t>
            </w:r>
          </w:p>
          <w:p w:rsidR="0046404C" w:rsidRDefault="0046404C" w:rsidP="006928F9">
            <w:pPr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2083" w:type="dxa"/>
          </w:tcPr>
          <w:p w:rsidR="0046404C" w:rsidRDefault="0046404C" w:rsidP="006928F9">
            <w:pPr>
              <w:jc w:val="center"/>
              <w:rPr>
                <w:b/>
              </w:rPr>
            </w:pPr>
            <w:r>
              <w:rPr>
                <w:b/>
              </w:rPr>
              <w:t>Deep and upper layer (%)</w:t>
            </w:r>
          </w:p>
        </w:tc>
      </w:tr>
      <w:tr w:rsidR="0046404C" w:rsidTr="0046404C">
        <w:tc>
          <w:tcPr>
            <w:tcW w:w="2155" w:type="dxa"/>
            <w:vAlign w:val="bottom"/>
          </w:tcPr>
          <w:p w:rsidR="0046404C" w:rsidRPr="0046404C" w:rsidRDefault="0046404C" w:rsidP="006928F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BR1</w:t>
            </w:r>
          </w:p>
        </w:tc>
        <w:tc>
          <w:tcPr>
            <w:tcW w:w="2161" w:type="dxa"/>
            <w:vAlign w:val="bottom"/>
          </w:tcPr>
          <w:p w:rsidR="0046404C" w:rsidRPr="0046404C" w:rsidRDefault="0046404C" w:rsidP="006928F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N2</w:t>
            </w:r>
          </w:p>
        </w:tc>
        <w:tc>
          <w:tcPr>
            <w:tcW w:w="2138" w:type="dxa"/>
            <w:vAlign w:val="bottom"/>
          </w:tcPr>
          <w:p w:rsidR="0046404C" w:rsidRDefault="0046404C" w:rsidP="006928F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 ± 2.6</w:t>
            </w:r>
          </w:p>
        </w:tc>
        <w:tc>
          <w:tcPr>
            <w:tcW w:w="2145" w:type="dxa"/>
            <w:vAlign w:val="bottom"/>
          </w:tcPr>
          <w:p w:rsidR="0046404C" w:rsidRDefault="0046404C" w:rsidP="006928F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2 ± 2.4</w:t>
            </w:r>
          </w:p>
        </w:tc>
        <w:tc>
          <w:tcPr>
            <w:tcW w:w="2083" w:type="dxa"/>
          </w:tcPr>
          <w:p w:rsidR="0046404C" w:rsidRDefault="0046404C" w:rsidP="006928F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5 ± 3.3</w:t>
            </w:r>
          </w:p>
        </w:tc>
      </w:tr>
      <w:tr w:rsidR="0046404C" w:rsidTr="0046404C">
        <w:tc>
          <w:tcPr>
            <w:tcW w:w="2155" w:type="dxa"/>
            <w:vAlign w:val="bottom"/>
          </w:tcPr>
          <w:p w:rsidR="0046404C" w:rsidRPr="0046404C" w:rsidRDefault="0046404C" w:rsidP="006928F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BR1</w:t>
            </w:r>
          </w:p>
        </w:tc>
        <w:tc>
          <w:tcPr>
            <w:tcW w:w="2161" w:type="dxa"/>
            <w:vAlign w:val="bottom"/>
          </w:tcPr>
          <w:p w:rsidR="0046404C" w:rsidRPr="0046404C" w:rsidRDefault="0046404C" w:rsidP="006928F9">
            <w:pPr>
              <w:jc w:val="center"/>
              <w:rPr>
                <w:rFonts w:ascii="Calibri" w:hAnsi="Calibri"/>
                <w:color w:val="000000"/>
              </w:rPr>
            </w:pPr>
            <w:r w:rsidRPr="0046404C">
              <w:rPr>
                <w:rFonts w:ascii="Calibri" w:hAnsi="Calibri"/>
                <w:color w:val="000000"/>
              </w:rPr>
              <w:t>CUX1</w:t>
            </w:r>
          </w:p>
        </w:tc>
        <w:tc>
          <w:tcPr>
            <w:tcW w:w="2138" w:type="dxa"/>
            <w:vAlign w:val="bottom"/>
          </w:tcPr>
          <w:p w:rsidR="0046404C" w:rsidRDefault="0046404C" w:rsidP="006928F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9 ± 2.5</w:t>
            </w:r>
          </w:p>
        </w:tc>
        <w:tc>
          <w:tcPr>
            <w:tcW w:w="2145" w:type="dxa"/>
            <w:vAlign w:val="bottom"/>
          </w:tcPr>
          <w:p w:rsidR="0046404C" w:rsidRDefault="0046404C" w:rsidP="006928F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 ± 4.6</w:t>
            </w:r>
          </w:p>
        </w:tc>
        <w:tc>
          <w:tcPr>
            <w:tcW w:w="2083" w:type="dxa"/>
          </w:tcPr>
          <w:p w:rsidR="0046404C" w:rsidRDefault="0046404C" w:rsidP="006928F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 ± 4.2</w:t>
            </w:r>
          </w:p>
        </w:tc>
      </w:tr>
      <w:tr w:rsidR="0046404C" w:rsidTr="0046404C">
        <w:tc>
          <w:tcPr>
            <w:tcW w:w="2155" w:type="dxa"/>
            <w:vAlign w:val="bottom"/>
          </w:tcPr>
          <w:p w:rsidR="0046404C" w:rsidRPr="0046404C" w:rsidRDefault="0046404C" w:rsidP="006928F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BR1</w:t>
            </w:r>
          </w:p>
        </w:tc>
        <w:tc>
          <w:tcPr>
            <w:tcW w:w="2161" w:type="dxa"/>
            <w:vAlign w:val="bottom"/>
          </w:tcPr>
          <w:p w:rsidR="0046404C" w:rsidRPr="0046404C" w:rsidRDefault="0046404C" w:rsidP="006928F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TB2</w:t>
            </w:r>
          </w:p>
        </w:tc>
        <w:tc>
          <w:tcPr>
            <w:tcW w:w="2138" w:type="dxa"/>
            <w:vAlign w:val="bottom"/>
          </w:tcPr>
          <w:p w:rsidR="0046404C" w:rsidRDefault="00352A2E" w:rsidP="006928F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9 ± 8.0</w:t>
            </w:r>
          </w:p>
        </w:tc>
        <w:tc>
          <w:tcPr>
            <w:tcW w:w="2145" w:type="dxa"/>
            <w:vAlign w:val="bottom"/>
          </w:tcPr>
          <w:p w:rsidR="0046404C" w:rsidRDefault="00352A2E" w:rsidP="006928F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0 ± 15.7</w:t>
            </w:r>
          </w:p>
        </w:tc>
        <w:tc>
          <w:tcPr>
            <w:tcW w:w="2083" w:type="dxa"/>
          </w:tcPr>
          <w:p w:rsidR="0046404C" w:rsidRDefault="00352A2E" w:rsidP="006928F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 ± 2.8</w:t>
            </w:r>
          </w:p>
        </w:tc>
      </w:tr>
    </w:tbl>
    <w:p w:rsidR="00D00520" w:rsidRDefault="00D00520">
      <w:pPr>
        <w:rPr>
          <w:b/>
        </w:rPr>
      </w:pPr>
      <w:r>
        <w:rPr>
          <w:b/>
        </w:rPr>
        <w:br w:type="page"/>
      </w:r>
    </w:p>
    <w:p w:rsidR="00C20B2C" w:rsidRPr="00D92288" w:rsidRDefault="00D00520" w:rsidP="00C20B2C">
      <w:pPr>
        <w:spacing w:after="0" w:line="240" w:lineRule="auto"/>
      </w:pPr>
      <w:r>
        <w:rPr>
          <w:b/>
        </w:rPr>
        <w:lastRenderedPageBreak/>
        <w:t>Supplementary table 5</w:t>
      </w:r>
      <w:r w:rsidR="00D92288">
        <w:rPr>
          <w:b/>
        </w:rPr>
        <w:t xml:space="preserve"> Co-expression analysis of different combinations of canonical cortical layer markers. </w:t>
      </w:r>
      <w:r w:rsidR="00D92288">
        <w:t xml:space="preserve">Q-values are empirical </w:t>
      </w:r>
      <w:r w:rsidR="00B50E6B">
        <w:t xml:space="preserve">2-tailed </w:t>
      </w:r>
      <w:r w:rsidR="00D92288">
        <w:t>measures of significance from 10,000 permutations of the</w:t>
      </w:r>
      <w:r w:rsidR="00D811B6">
        <w:t xml:space="preserve"> single cell</w:t>
      </w:r>
      <w:r w:rsidR="00D92288">
        <w:t xml:space="preserve"> </w:t>
      </w:r>
      <w:r w:rsidR="00D811B6">
        <w:t xml:space="preserve">RT-qPCR </w:t>
      </w:r>
      <w:r w:rsidR="00D92288">
        <w:t>data correcting for multiple hypothesis testing using the Benjamini-Hochberg method.</w:t>
      </w:r>
    </w:p>
    <w:p w:rsidR="00D92288" w:rsidRPr="00D92288" w:rsidRDefault="00D92288" w:rsidP="00C20B2C">
      <w:pPr>
        <w:spacing w:after="0" w:line="240" w:lineRule="auto"/>
      </w:pPr>
    </w:p>
    <w:tbl>
      <w:tblPr>
        <w:tblStyle w:val="TableGrid"/>
        <w:tblW w:w="0" w:type="auto"/>
        <w:tblLook w:val="04A0"/>
      </w:tblPr>
      <w:tblGrid>
        <w:gridCol w:w="2310"/>
        <w:gridCol w:w="2310"/>
        <w:gridCol w:w="2311"/>
        <w:gridCol w:w="2311"/>
      </w:tblGrid>
      <w:tr w:rsidR="00D811B6" w:rsidTr="00D811B6">
        <w:tc>
          <w:tcPr>
            <w:tcW w:w="2310" w:type="dxa"/>
          </w:tcPr>
          <w:p w:rsidR="00D811B6" w:rsidRDefault="00D811B6" w:rsidP="00D811B6">
            <w:pPr>
              <w:jc w:val="center"/>
              <w:rPr>
                <w:b/>
              </w:rPr>
            </w:pPr>
            <w:r>
              <w:rPr>
                <w:b/>
              </w:rPr>
              <w:t>Marker 1</w:t>
            </w:r>
          </w:p>
        </w:tc>
        <w:tc>
          <w:tcPr>
            <w:tcW w:w="2310" w:type="dxa"/>
          </w:tcPr>
          <w:p w:rsidR="00D811B6" w:rsidRDefault="00D811B6" w:rsidP="00D811B6">
            <w:pPr>
              <w:jc w:val="center"/>
              <w:rPr>
                <w:b/>
              </w:rPr>
            </w:pPr>
            <w:r>
              <w:rPr>
                <w:b/>
              </w:rPr>
              <w:t>Marker 2</w:t>
            </w:r>
          </w:p>
        </w:tc>
        <w:tc>
          <w:tcPr>
            <w:tcW w:w="2311" w:type="dxa"/>
          </w:tcPr>
          <w:p w:rsidR="00D811B6" w:rsidRDefault="00D811B6" w:rsidP="00D811B6">
            <w:pPr>
              <w:jc w:val="center"/>
              <w:rPr>
                <w:b/>
              </w:rPr>
            </w:pPr>
            <w:r>
              <w:rPr>
                <w:b/>
              </w:rPr>
              <w:t>Correlation (r)</w:t>
            </w:r>
          </w:p>
        </w:tc>
        <w:tc>
          <w:tcPr>
            <w:tcW w:w="2311" w:type="dxa"/>
          </w:tcPr>
          <w:p w:rsidR="00D811B6" w:rsidRDefault="00D811B6" w:rsidP="00D811B6">
            <w:pPr>
              <w:jc w:val="center"/>
              <w:rPr>
                <w:b/>
              </w:rPr>
            </w:pPr>
            <w:r>
              <w:rPr>
                <w:b/>
              </w:rPr>
              <w:t>Significance (q)</w:t>
            </w:r>
          </w:p>
        </w:tc>
      </w:tr>
      <w:tr w:rsidR="000B110D" w:rsidTr="0028213D">
        <w:tc>
          <w:tcPr>
            <w:tcW w:w="2310" w:type="dxa"/>
            <w:vAlign w:val="bottom"/>
          </w:tcPr>
          <w:p w:rsidR="000B110D" w:rsidRPr="00D811B6" w:rsidRDefault="000B110D" w:rsidP="00D811B6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D811B6">
              <w:rPr>
                <w:rFonts w:ascii="Calibri" w:hAnsi="Calibri"/>
                <w:i/>
                <w:color w:val="000000"/>
              </w:rPr>
              <w:t>BCL11B</w:t>
            </w:r>
          </w:p>
        </w:tc>
        <w:tc>
          <w:tcPr>
            <w:tcW w:w="2310" w:type="dxa"/>
            <w:vAlign w:val="bottom"/>
          </w:tcPr>
          <w:p w:rsidR="000B110D" w:rsidRPr="00D811B6" w:rsidRDefault="000B110D" w:rsidP="00D811B6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D811B6">
              <w:rPr>
                <w:rFonts w:ascii="Calibri" w:hAnsi="Calibri"/>
                <w:i/>
                <w:color w:val="000000"/>
              </w:rPr>
              <w:t>TBR1</w:t>
            </w:r>
          </w:p>
        </w:tc>
        <w:tc>
          <w:tcPr>
            <w:tcW w:w="2311" w:type="dxa"/>
            <w:vAlign w:val="bottom"/>
          </w:tcPr>
          <w:p w:rsidR="000B110D" w:rsidRDefault="000B110D" w:rsidP="000B11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2311" w:type="dxa"/>
            <w:vAlign w:val="bottom"/>
          </w:tcPr>
          <w:p w:rsidR="000B110D" w:rsidRDefault="000B110D" w:rsidP="000B11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</w:tr>
      <w:tr w:rsidR="000B110D" w:rsidTr="0028213D">
        <w:tc>
          <w:tcPr>
            <w:tcW w:w="2310" w:type="dxa"/>
            <w:vAlign w:val="bottom"/>
          </w:tcPr>
          <w:p w:rsidR="000B110D" w:rsidRPr="00D811B6" w:rsidRDefault="000B110D" w:rsidP="00D811B6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D811B6">
              <w:rPr>
                <w:rFonts w:ascii="Calibri" w:hAnsi="Calibri"/>
                <w:i/>
                <w:color w:val="000000"/>
              </w:rPr>
              <w:t>BCL11B</w:t>
            </w:r>
          </w:p>
        </w:tc>
        <w:tc>
          <w:tcPr>
            <w:tcW w:w="2310" w:type="dxa"/>
            <w:vAlign w:val="bottom"/>
          </w:tcPr>
          <w:p w:rsidR="000B110D" w:rsidRPr="00D811B6" w:rsidRDefault="000B110D" w:rsidP="00D811B6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D811B6">
              <w:rPr>
                <w:rFonts w:ascii="Calibri" w:hAnsi="Calibri"/>
                <w:i/>
                <w:color w:val="000000"/>
              </w:rPr>
              <w:t>CUX1</w:t>
            </w:r>
          </w:p>
        </w:tc>
        <w:tc>
          <w:tcPr>
            <w:tcW w:w="2311" w:type="dxa"/>
            <w:vAlign w:val="bottom"/>
          </w:tcPr>
          <w:p w:rsidR="000B110D" w:rsidRDefault="000B110D" w:rsidP="000B11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2311" w:type="dxa"/>
            <w:vAlign w:val="bottom"/>
          </w:tcPr>
          <w:p w:rsidR="000B110D" w:rsidRDefault="000B110D" w:rsidP="000B11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0B110D" w:rsidTr="0028213D">
        <w:tc>
          <w:tcPr>
            <w:tcW w:w="2310" w:type="dxa"/>
            <w:vAlign w:val="bottom"/>
          </w:tcPr>
          <w:p w:rsidR="000B110D" w:rsidRPr="00D811B6" w:rsidRDefault="000B110D" w:rsidP="00D811B6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D811B6">
              <w:rPr>
                <w:rFonts w:ascii="Calibri" w:hAnsi="Calibri"/>
                <w:i/>
                <w:color w:val="000000"/>
              </w:rPr>
              <w:t>BCL11B</w:t>
            </w:r>
          </w:p>
        </w:tc>
        <w:tc>
          <w:tcPr>
            <w:tcW w:w="2310" w:type="dxa"/>
            <w:vAlign w:val="bottom"/>
          </w:tcPr>
          <w:p w:rsidR="000B110D" w:rsidRPr="00D811B6" w:rsidRDefault="000B110D" w:rsidP="00D811B6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D811B6">
              <w:rPr>
                <w:rFonts w:ascii="Calibri" w:hAnsi="Calibri"/>
                <w:i/>
                <w:color w:val="000000"/>
              </w:rPr>
              <w:t>POU3F2</w:t>
            </w:r>
          </w:p>
        </w:tc>
        <w:tc>
          <w:tcPr>
            <w:tcW w:w="2311" w:type="dxa"/>
            <w:vAlign w:val="bottom"/>
          </w:tcPr>
          <w:p w:rsidR="000B110D" w:rsidRDefault="000B110D" w:rsidP="000B11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311" w:type="dxa"/>
            <w:vAlign w:val="bottom"/>
          </w:tcPr>
          <w:p w:rsidR="000B110D" w:rsidRDefault="000B110D" w:rsidP="000B11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0B110D" w:rsidTr="0028213D">
        <w:tc>
          <w:tcPr>
            <w:tcW w:w="2310" w:type="dxa"/>
            <w:vAlign w:val="bottom"/>
          </w:tcPr>
          <w:p w:rsidR="000B110D" w:rsidRPr="00D811B6" w:rsidRDefault="000B110D" w:rsidP="00D811B6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D811B6">
              <w:rPr>
                <w:rFonts w:ascii="Calibri" w:hAnsi="Calibri"/>
                <w:i/>
                <w:color w:val="000000"/>
              </w:rPr>
              <w:t>BCL11B</w:t>
            </w:r>
          </w:p>
        </w:tc>
        <w:tc>
          <w:tcPr>
            <w:tcW w:w="2310" w:type="dxa"/>
            <w:vAlign w:val="bottom"/>
          </w:tcPr>
          <w:p w:rsidR="000B110D" w:rsidRPr="00D811B6" w:rsidRDefault="000B110D" w:rsidP="00D811B6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D811B6">
              <w:rPr>
                <w:rFonts w:ascii="Calibri" w:hAnsi="Calibri"/>
                <w:i/>
                <w:color w:val="000000"/>
              </w:rPr>
              <w:t>SATB2</w:t>
            </w:r>
          </w:p>
        </w:tc>
        <w:tc>
          <w:tcPr>
            <w:tcW w:w="2311" w:type="dxa"/>
            <w:vAlign w:val="bottom"/>
          </w:tcPr>
          <w:p w:rsidR="000B110D" w:rsidRDefault="000B110D" w:rsidP="000B11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2311" w:type="dxa"/>
            <w:vAlign w:val="bottom"/>
          </w:tcPr>
          <w:p w:rsidR="000B110D" w:rsidRDefault="000B110D" w:rsidP="000B11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</w:tr>
      <w:tr w:rsidR="000B110D" w:rsidTr="0028213D">
        <w:tc>
          <w:tcPr>
            <w:tcW w:w="2310" w:type="dxa"/>
            <w:vAlign w:val="bottom"/>
          </w:tcPr>
          <w:p w:rsidR="000B110D" w:rsidRPr="00D811B6" w:rsidRDefault="000B110D" w:rsidP="00D811B6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D811B6">
              <w:rPr>
                <w:rFonts w:ascii="Calibri" w:hAnsi="Calibri"/>
                <w:i/>
                <w:color w:val="000000"/>
              </w:rPr>
              <w:t>TBR1</w:t>
            </w:r>
          </w:p>
        </w:tc>
        <w:tc>
          <w:tcPr>
            <w:tcW w:w="2310" w:type="dxa"/>
            <w:vAlign w:val="bottom"/>
          </w:tcPr>
          <w:p w:rsidR="000B110D" w:rsidRPr="00D811B6" w:rsidRDefault="000B110D" w:rsidP="00D811B6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D811B6">
              <w:rPr>
                <w:rFonts w:ascii="Calibri" w:hAnsi="Calibri"/>
                <w:i/>
                <w:color w:val="000000"/>
              </w:rPr>
              <w:t>CUX1</w:t>
            </w:r>
          </w:p>
        </w:tc>
        <w:tc>
          <w:tcPr>
            <w:tcW w:w="2311" w:type="dxa"/>
            <w:vAlign w:val="bottom"/>
          </w:tcPr>
          <w:p w:rsidR="000B110D" w:rsidRDefault="000B110D" w:rsidP="000B11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2311" w:type="dxa"/>
            <w:vAlign w:val="bottom"/>
          </w:tcPr>
          <w:p w:rsidR="000B110D" w:rsidRDefault="000B110D" w:rsidP="000B11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</w:tr>
      <w:tr w:rsidR="000B110D" w:rsidTr="0028213D">
        <w:tc>
          <w:tcPr>
            <w:tcW w:w="2310" w:type="dxa"/>
            <w:vAlign w:val="bottom"/>
          </w:tcPr>
          <w:p w:rsidR="000B110D" w:rsidRPr="00D811B6" w:rsidRDefault="000B110D" w:rsidP="00D811B6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D811B6">
              <w:rPr>
                <w:rFonts w:ascii="Calibri" w:hAnsi="Calibri"/>
                <w:i/>
                <w:color w:val="000000"/>
              </w:rPr>
              <w:t>TBR1</w:t>
            </w:r>
          </w:p>
        </w:tc>
        <w:tc>
          <w:tcPr>
            <w:tcW w:w="2310" w:type="dxa"/>
            <w:vAlign w:val="bottom"/>
          </w:tcPr>
          <w:p w:rsidR="000B110D" w:rsidRPr="00D811B6" w:rsidRDefault="000B110D" w:rsidP="00D811B6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D811B6">
              <w:rPr>
                <w:rFonts w:ascii="Calibri" w:hAnsi="Calibri"/>
                <w:i/>
                <w:color w:val="000000"/>
              </w:rPr>
              <w:t>POU3F2</w:t>
            </w:r>
          </w:p>
        </w:tc>
        <w:tc>
          <w:tcPr>
            <w:tcW w:w="2311" w:type="dxa"/>
            <w:vAlign w:val="bottom"/>
          </w:tcPr>
          <w:p w:rsidR="000B110D" w:rsidRDefault="000B110D" w:rsidP="000B11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2311" w:type="dxa"/>
            <w:vAlign w:val="bottom"/>
          </w:tcPr>
          <w:p w:rsidR="000B110D" w:rsidRDefault="000B110D" w:rsidP="000B11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</w:tr>
      <w:tr w:rsidR="000B110D" w:rsidTr="0028213D">
        <w:tc>
          <w:tcPr>
            <w:tcW w:w="2310" w:type="dxa"/>
            <w:vAlign w:val="bottom"/>
          </w:tcPr>
          <w:p w:rsidR="000B110D" w:rsidRPr="00D811B6" w:rsidRDefault="000B110D" w:rsidP="00D811B6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D811B6">
              <w:rPr>
                <w:rFonts w:ascii="Calibri" w:hAnsi="Calibri"/>
                <w:i/>
                <w:color w:val="000000"/>
              </w:rPr>
              <w:t>TBR1</w:t>
            </w:r>
          </w:p>
        </w:tc>
        <w:tc>
          <w:tcPr>
            <w:tcW w:w="2310" w:type="dxa"/>
            <w:vAlign w:val="bottom"/>
          </w:tcPr>
          <w:p w:rsidR="000B110D" w:rsidRPr="00D811B6" w:rsidRDefault="000B110D" w:rsidP="00D811B6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D811B6">
              <w:rPr>
                <w:rFonts w:ascii="Calibri" w:hAnsi="Calibri"/>
                <w:i/>
                <w:color w:val="000000"/>
              </w:rPr>
              <w:t>SATB2</w:t>
            </w:r>
          </w:p>
        </w:tc>
        <w:tc>
          <w:tcPr>
            <w:tcW w:w="2311" w:type="dxa"/>
            <w:vAlign w:val="bottom"/>
          </w:tcPr>
          <w:p w:rsidR="000B110D" w:rsidRDefault="000B110D" w:rsidP="000B11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2311" w:type="dxa"/>
            <w:vAlign w:val="bottom"/>
          </w:tcPr>
          <w:p w:rsidR="000B110D" w:rsidRDefault="000B110D" w:rsidP="000B11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0B110D" w:rsidTr="0028213D">
        <w:tc>
          <w:tcPr>
            <w:tcW w:w="2310" w:type="dxa"/>
            <w:vAlign w:val="bottom"/>
          </w:tcPr>
          <w:p w:rsidR="000B110D" w:rsidRPr="00D811B6" w:rsidRDefault="000B110D" w:rsidP="00D811B6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D811B6">
              <w:rPr>
                <w:rFonts w:ascii="Calibri" w:hAnsi="Calibri"/>
                <w:i/>
                <w:color w:val="000000"/>
              </w:rPr>
              <w:t>CUX1</w:t>
            </w:r>
          </w:p>
        </w:tc>
        <w:tc>
          <w:tcPr>
            <w:tcW w:w="2310" w:type="dxa"/>
            <w:vAlign w:val="bottom"/>
          </w:tcPr>
          <w:p w:rsidR="000B110D" w:rsidRPr="00D811B6" w:rsidRDefault="000B110D" w:rsidP="00D811B6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D811B6">
              <w:rPr>
                <w:rFonts w:ascii="Calibri" w:hAnsi="Calibri"/>
                <w:i/>
                <w:color w:val="000000"/>
              </w:rPr>
              <w:t>POU3F2</w:t>
            </w:r>
          </w:p>
        </w:tc>
        <w:tc>
          <w:tcPr>
            <w:tcW w:w="2311" w:type="dxa"/>
            <w:vAlign w:val="bottom"/>
          </w:tcPr>
          <w:p w:rsidR="000B110D" w:rsidRDefault="000B110D" w:rsidP="000B11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2311" w:type="dxa"/>
            <w:vAlign w:val="bottom"/>
          </w:tcPr>
          <w:p w:rsidR="000B110D" w:rsidRDefault="000B110D" w:rsidP="000B11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 0.0002</w:t>
            </w:r>
          </w:p>
        </w:tc>
      </w:tr>
      <w:tr w:rsidR="000B110D" w:rsidTr="0028213D">
        <w:tc>
          <w:tcPr>
            <w:tcW w:w="2310" w:type="dxa"/>
            <w:vAlign w:val="bottom"/>
          </w:tcPr>
          <w:p w:rsidR="000B110D" w:rsidRPr="00D811B6" w:rsidRDefault="000B110D" w:rsidP="00D811B6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D811B6">
              <w:rPr>
                <w:rFonts w:ascii="Calibri" w:hAnsi="Calibri"/>
                <w:i/>
                <w:color w:val="000000"/>
              </w:rPr>
              <w:t>CUX1</w:t>
            </w:r>
          </w:p>
        </w:tc>
        <w:tc>
          <w:tcPr>
            <w:tcW w:w="2310" w:type="dxa"/>
            <w:vAlign w:val="bottom"/>
          </w:tcPr>
          <w:p w:rsidR="000B110D" w:rsidRPr="00D811B6" w:rsidRDefault="000B110D" w:rsidP="00D811B6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D811B6">
              <w:rPr>
                <w:rFonts w:ascii="Calibri" w:hAnsi="Calibri"/>
                <w:i/>
                <w:color w:val="000000"/>
              </w:rPr>
              <w:t>SATB2</w:t>
            </w:r>
          </w:p>
        </w:tc>
        <w:tc>
          <w:tcPr>
            <w:tcW w:w="2311" w:type="dxa"/>
            <w:vAlign w:val="bottom"/>
          </w:tcPr>
          <w:p w:rsidR="000B110D" w:rsidRDefault="000B110D" w:rsidP="000B11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2311" w:type="dxa"/>
            <w:vAlign w:val="bottom"/>
          </w:tcPr>
          <w:p w:rsidR="000B110D" w:rsidRDefault="000B110D" w:rsidP="000B11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</w:tr>
      <w:tr w:rsidR="000B110D" w:rsidTr="0028213D">
        <w:tc>
          <w:tcPr>
            <w:tcW w:w="2310" w:type="dxa"/>
            <w:vAlign w:val="bottom"/>
          </w:tcPr>
          <w:p w:rsidR="000B110D" w:rsidRPr="00D811B6" w:rsidRDefault="000B110D" w:rsidP="00D811B6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D811B6">
              <w:rPr>
                <w:rFonts w:ascii="Calibri" w:hAnsi="Calibri"/>
                <w:i/>
                <w:color w:val="000000"/>
              </w:rPr>
              <w:t>POU3F2</w:t>
            </w:r>
          </w:p>
        </w:tc>
        <w:tc>
          <w:tcPr>
            <w:tcW w:w="2310" w:type="dxa"/>
            <w:vAlign w:val="bottom"/>
          </w:tcPr>
          <w:p w:rsidR="000B110D" w:rsidRPr="00D811B6" w:rsidRDefault="000B110D" w:rsidP="00D811B6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D811B6">
              <w:rPr>
                <w:rFonts w:ascii="Calibri" w:hAnsi="Calibri"/>
                <w:i/>
                <w:color w:val="000000"/>
              </w:rPr>
              <w:t>SATB2</w:t>
            </w:r>
          </w:p>
        </w:tc>
        <w:tc>
          <w:tcPr>
            <w:tcW w:w="2311" w:type="dxa"/>
            <w:vAlign w:val="bottom"/>
          </w:tcPr>
          <w:p w:rsidR="000B110D" w:rsidRDefault="000B110D" w:rsidP="000B11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2311" w:type="dxa"/>
            <w:vAlign w:val="bottom"/>
          </w:tcPr>
          <w:p w:rsidR="000B110D" w:rsidRDefault="000B110D" w:rsidP="000B110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</w:tbl>
    <w:p w:rsidR="00C20B2C" w:rsidRDefault="00C20B2C">
      <w:pPr>
        <w:rPr>
          <w:b/>
        </w:rPr>
      </w:pPr>
    </w:p>
    <w:sectPr w:rsidR="00C20B2C" w:rsidSect="0048086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5D7FEE"/>
    <w:multiLevelType w:val="hybridMultilevel"/>
    <w:tmpl w:val="9CA852BC"/>
    <w:lvl w:ilvl="0" w:tplc="CD4218A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1E4DBE"/>
    <w:rsid w:val="00025565"/>
    <w:rsid w:val="00094E34"/>
    <w:rsid w:val="000B110D"/>
    <w:rsid w:val="000B25D4"/>
    <w:rsid w:val="000D23C9"/>
    <w:rsid w:val="0018491E"/>
    <w:rsid w:val="00187A46"/>
    <w:rsid w:val="001C6916"/>
    <w:rsid w:val="001E4DBE"/>
    <w:rsid w:val="002D0F87"/>
    <w:rsid w:val="00300150"/>
    <w:rsid w:val="00317A93"/>
    <w:rsid w:val="00352A2E"/>
    <w:rsid w:val="00391634"/>
    <w:rsid w:val="003D04DB"/>
    <w:rsid w:val="00452B9B"/>
    <w:rsid w:val="0046404C"/>
    <w:rsid w:val="00466B12"/>
    <w:rsid w:val="0048086B"/>
    <w:rsid w:val="004C13F2"/>
    <w:rsid w:val="004F1120"/>
    <w:rsid w:val="005614FF"/>
    <w:rsid w:val="005E5D35"/>
    <w:rsid w:val="005F70DA"/>
    <w:rsid w:val="006221A6"/>
    <w:rsid w:val="0068610C"/>
    <w:rsid w:val="006D6A47"/>
    <w:rsid w:val="006F715D"/>
    <w:rsid w:val="00772AF1"/>
    <w:rsid w:val="00836EB9"/>
    <w:rsid w:val="00875BD8"/>
    <w:rsid w:val="008E356C"/>
    <w:rsid w:val="009A08B5"/>
    <w:rsid w:val="00A14386"/>
    <w:rsid w:val="00A36638"/>
    <w:rsid w:val="00AA2CDA"/>
    <w:rsid w:val="00AF520A"/>
    <w:rsid w:val="00B43425"/>
    <w:rsid w:val="00B50E6B"/>
    <w:rsid w:val="00B700CC"/>
    <w:rsid w:val="00B7679C"/>
    <w:rsid w:val="00B8083B"/>
    <w:rsid w:val="00BD0D0F"/>
    <w:rsid w:val="00C20B2C"/>
    <w:rsid w:val="00C57FDC"/>
    <w:rsid w:val="00C608CE"/>
    <w:rsid w:val="00C62358"/>
    <w:rsid w:val="00CA4F46"/>
    <w:rsid w:val="00CD65E7"/>
    <w:rsid w:val="00D00520"/>
    <w:rsid w:val="00D23EDD"/>
    <w:rsid w:val="00D41EAF"/>
    <w:rsid w:val="00D811B6"/>
    <w:rsid w:val="00D92288"/>
    <w:rsid w:val="00DE033B"/>
    <w:rsid w:val="00E10A0F"/>
    <w:rsid w:val="00EB74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56C"/>
    <w:pPr>
      <w:ind w:left="720"/>
      <w:contextualSpacing/>
    </w:pPr>
  </w:style>
  <w:style w:type="table" w:styleId="TableGrid">
    <w:name w:val="Table Grid"/>
    <w:basedOn w:val="TableNormal"/>
    <w:uiPriority w:val="59"/>
    <w:rsid w:val="009A08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40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04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90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6</Pages>
  <Words>6843</Words>
  <Characters>39010</Characters>
  <Application>Microsoft Office Word</Application>
  <DocSecurity>0</DocSecurity>
  <Lines>325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andel</dc:creator>
  <cp:lastModifiedBy>ahandel</cp:lastModifiedBy>
  <cp:revision>10</cp:revision>
  <dcterms:created xsi:type="dcterms:W3CDTF">2015-10-05T16:42:00Z</dcterms:created>
  <dcterms:modified xsi:type="dcterms:W3CDTF">2015-11-02T11:38:00Z</dcterms:modified>
</cp:coreProperties>
</file>